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B56" w:rsidRPr="00BF42C1" w:rsidRDefault="00A97572" w:rsidP="00885B56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  <w:lang w:val="el-GR"/>
        </w:rPr>
      </w:pPr>
      <w:r w:rsidRPr="00BF42C1"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="00885B56" w:rsidRPr="00BF42C1">
        <w:rPr>
          <w:rFonts w:ascii="Times New Roman" w:hAnsi="Times New Roman" w:cs="Times New Roman" w:hint="eastAsia"/>
          <w:b/>
          <w:sz w:val="24"/>
          <w:szCs w:val="24"/>
          <w:lang w:val="el-GR"/>
        </w:rPr>
        <w:t>Table</w:t>
      </w:r>
      <w:r w:rsidR="00885B56" w:rsidRPr="00BF42C1">
        <w:rPr>
          <w:rFonts w:ascii="Times New Roman" w:hAnsi="Times New Roman" w:cs="Times New Roman" w:hint="eastAsia"/>
          <w:sz w:val="24"/>
          <w:szCs w:val="24"/>
          <w:lang w:val="el-GR"/>
        </w:rPr>
        <w:t xml:space="preserve"> </w:t>
      </w:r>
      <w:r w:rsidR="00E90B06" w:rsidRPr="00C82AF6">
        <w:rPr>
          <w:rFonts w:ascii="Times New Roman" w:hAnsi="Times New Roman" w:cs="Times New Roman" w:hint="eastAsia"/>
          <w:b/>
          <w:sz w:val="24"/>
          <w:szCs w:val="24"/>
          <w:lang w:val="el-GR"/>
        </w:rPr>
        <w:t xml:space="preserve">Estimates of </w:t>
      </w:r>
      <w:r w:rsidR="001B58B0" w:rsidRPr="00C82AF6">
        <w:rPr>
          <w:rFonts w:ascii="Times New Roman" w:hAnsi="Times New Roman" w:cs="Times New Roman"/>
          <w:b/>
          <w:sz w:val="24"/>
          <w:szCs w:val="24"/>
          <w:lang w:val="el-GR"/>
        </w:rPr>
        <w:t>b</w:t>
      </w:r>
      <w:r w:rsidR="001B58B0" w:rsidRPr="00BF42C1">
        <w:rPr>
          <w:rFonts w:ascii="Times New Roman" w:hAnsi="Times New Roman" w:cs="Times New Roman"/>
          <w:b/>
          <w:sz w:val="24"/>
          <w:szCs w:val="24"/>
          <w:lang w:val="el-GR"/>
        </w:rPr>
        <w:t>idirectional long-term gene flow (</w:t>
      </w:r>
      <w:r w:rsidR="001B58B0" w:rsidRPr="00BF42C1">
        <w:rPr>
          <w:rFonts w:ascii="Times New Roman" w:hAnsi="Times New Roman" w:cs="Times New Roman"/>
          <w:b/>
          <w:i/>
          <w:sz w:val="24"/>
          <w:szCs w:val="24"/>
          <w:lang w:val="el-GR"/>
        </w:rPr>
        <w:t xml:space="preserve">M </w:t>
      </w:r>
      <w:r w:rsidR="001B58B0" w:rsidRPr="00BF42C1">
        <w:rPr>
          <w:rFonts w:ascii="Times New Roman" w:hAnsi="Times New Roman" w:cs="Times New Roman"/>
          <w:b/>
          <w:sz w:val="24"/>
          <w:szCs w:val="24"/>
          <w:lang w:val="el-GR"/>
        </w:rPr>
        <w:t xml:space="preserve">= </w:t>
      </w:r>
      <w:r w:rsidR="001B58B0" w:rsidRPr="00BF42C1">
        <w:rPr>
          <w:rFonts w:ascii="Times New Roman" w:hAnsi="Times New Roman" w:cs="Times New Roman"/>
          <w:b/>
          <w:i/>
          <w:sz w:val="24"/>
          <w:szCs w:val="24"/>
          <w:lang w:val="el-GR"/>
        </w:rPr>
        <w:t>m</w:t>
      </w:r>
      <w:r w:rsidR="001B58B0" w:rsidRPr="00BF42C1">
        <w:rPr>
          <w:rFonts w:ascii="Times New Roman" w:hAnsi="Times New Roman" w:cs="Times New Roman"/>
          <w:b/>
          <w:sz w:val="24"/>
          <w:szCs w:val="24"/>
          <w:lang w:val="el-GR"/>
        </w:rPr>
        <w:t>/</w:t>
      </w:r>
      <w:r w:rsidR="001B58B0" w:rsidRPr="00BF42C1">
        <w:rPr>
          <w:rFonts w:ascii="Times New Roman" w:hAnsi="Times New Roman" w:cs="Times New Roman"/>
          <w:sz w:val="24"/>
          <w:szCs w:val="24"/>
        </w:rPr>
        <w:t>μ</w:t>
      </w:r>
      <w:r w:rsidR="001B58B0" w:rsidRPr="00BF42C1">
        <w:rPr>
          <w:rFonts w:ascii="Times New Roman" w:hAnsi="Times New Roman" w:cs="Times New Roman"/>
          <w:b/>
          <w:sz w:val="24"/>
          <w:szCs w:val="24"/>
          <w:lang w:val="el-GR"/>
        </w:rPr>
        <w:t xml:space="preserve">) </w:t>
      </w:r>
      <w:r w:rsidR="001B58B0" w:rsidRPr="00BF42C1">
        <w:rPr>
          <w:rFonts w:ascii="Times New Roman" w:hAnsi="Times New Roman" w:cs="Times New Roman"/>
          <w:b/>
          <w:sz w:val="24"/>
          <w:szCs w:val="24"/>
          <w:lang w:val="en-GB"/>
        </w:rPr>
        <w:t>between</w:t>
      </w:r>
      <w:r w:rsidR="001B58B0" w:rsidRPr="00BF42C1">
        <w:rPr>
          <w:rFonts w:ascii="Times New Roman" w:hAnsi="Times New Roman" w:cs="Times New Roman"/>
          <w:b/>
          <w:sz w:val="24"/>
          <w:szCs w:val="24"/>
          <w:lang w:val="el-GR"/>
        </w:rPr>
        <w:t xml:space="preserve"> genetic regions</w:t>
      </w:r>
      <w:bookmarkStart w:id="0" w:name="_GoBack"/>
      <w:bookmarkEnd w:id="0"/>
      <w:r w:rsidR="00885B56" w:rsidRPr="00BF42C1">
        <w:rPr>
          <w:rFonts w:ascii="Times New Roman" w:hAnsi="Times New Roman" w:cs="Times New Roman"/>
          <w:b/>
          <w:sz w:val="24"/>
          <w:szCs w:val="24"/>
          <w:lang w:val="el-GR"/>
        </w:rPr>
        <w:t xml:space="preserve"> </w:t>
      </w:r>
      <w:r w:rsidR="00E90B06" w:rsidRPr="00BF42C1">
        <w:rPr>
          <w:rFonts w:ascii="Times New Roman" w:hAnsi="Times New Roman" w:cs="Times New Roman" w:hint="eastAsia"/>
          <w:b/>
          <w:sz w:val="24"/>
          <w:szCs w:val="24"/>
          <w:lang w:val="el-GR"/>
        </w:rPr>
        <w:t xml:space="preserve">using </w:t>
      </w:r>
      <w:r w:rsidR="00885B56" w:rsidRPr="00BF42C1">
        <w:rPr>
          <w:rFonts w:ascii="Times New Roman" w:hAnsi="Times New Roman" w:cs="Times New Roman"/>
          <w:b/>
          <w:sz w:val="24"/>
          <w:szCs w:val="24"/>
          <w:lang w:val="el-GR"/>
        </w:rPr>
        <w:t>MIGRATE.</w:t>
      </w:r>
    </w:p>
    <w:tbl>
      <w:tblPr>
        <w:tblW w:w="4943" w:type="pct"/>
        <w:tblInd w:w="-31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49"/>
        <w:gridCol w:w="1456"/>
        <w:gridCol w:w="1456"/>
        <w:gridCol w:w="1457"/>
        <w:gridCol w:w="1457"/>
        <w:gridCol w:w="1456"/>
      </w:tblGrid>
      <w:tr w:rsidR="00776A54" w:rsidRPr="00BF42C1" w:rsidTr="00776A54">
        <w:trPr>
          <w:trHeight w:val="270"/>
        </w:trPr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ghai Lak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datan</w:t>
            </w:r>
            <w:proofErr w:type="spellEnd"/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oh </w:t>
            </w:r>
            <w:proofErr w:type="spellStart"/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l</w:t>
            </w:r>
            <w:proofErr w:type="spellEnd"/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ggula</w:t>
            </w:r>
            <w:proofErr w:type="spellEnd"/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land Tibet</w:t>
            </w:r>
          </w:p>
        </w:tc>
      </w:tr>
      <w:tr w:rsidR="00776A54" w:rsidRPr="00BF42C1" w:rsidTr="00776A54">
        <w:trPr>
          <w:trHeight w:val="270"/>
        </w:trPr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ghai Lake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2(0.424-0.843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0(0.186-0.481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5(0.093-0.323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9(0.205-0.518)</w:t>
            </w:r>
          </w:p>
        </w:tc>
      </w:tr>
      <w:tr w:rsidR="00776A54" w:rsidRPr="00BF42C1" w:rsidTr="00776A54">
        <w:trPr>
          <w:trHeight w:val="270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datan</w:t>
            </w:r>
            <w:proofErr w:type="spellEnd"/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6(0.119-0.32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2(0.634-1.045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  <w:r w:rsidRPr="00BF42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619-1.036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7(0.549-0.941)</w:t>
            </w:r>
          </w:p>
        </w:tc>
      </w:tr>
      <w:tr w:rsidR="00776A54" w:rsidRPr="00BF42C1" w:rsidTr="00776A54">
        <w:trPr>
          <w:trHeight w:val="270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Hoh </w:t>
            </w:r>
            <w:proofErr w:type="spellStart"/>
            <w:r w:rsidRPr="00BF42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Xil</w:t>
            </w:r>
            <w:proofErr w:type="spellEnd"/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(0.003-0.096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4(0.951-1.474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7(0.874-1.410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1(0.532-0.954)</w:t>
            </w:r>
          </w:p>
        </w:tc>
      </w:tr>
      <w:tr w:rsidR="00776A54" w:rsidRPr="00BF42C1" w:rsidTr="00776A54">
        <w:trPr>
          <w:trHeight w:val="270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ggula</w:t>
            </w:r>
            <w:proofErr w:type="spellEnd"/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5(0.239-0.529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3(0.963-1.49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4(0.707-1.186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  <w:r w:rsidRPr="00BF42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0.673-1.125)</w:t>
            </w:r>
          </w:p>
        </w:tc>
      </w:tr>
      <w:tr w:rsidR="00776A54" w:rsidRPr="00BF42C1" w:rsidTr="00776A54">
        <w:trPr>
          <w:trHeight w:val="270"/>
        </w:trPr>
        <w:tc>
          <w:tcPr>
            <w:tcW w:w="682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Inland </w:t>
            </w: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7(0.243-0.577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7(1.062-1.701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13(1.286-1.986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8(0.750-1.298)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76A54" w:rsidRPr="00BF42C1" w:rsidRDefault="00776A54" w:rsidP="00700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F42C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:rsidR="00D37577" w:rsidRPr="00BF42C1" w:rsidRDefault="001B58B0" w:rsidP="00885B56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BF42C1">
        <w:rPr>
          <w:rFonts w:ascii="Times New Roman" w:hAnsi="Times New Roman" w:cs="Times New Roman"/>
          <w:sz w:val="24"/>
          <w:szCs w:val="24"/>
        </w:rPr>
        <w:t>The migration rates are from the populations in the vertical row into the populations in the horizontal column, 95% confidence interval is shown in brackets.</w:t>
      </w:r>
    </w:p>
    <w:p w:rsidR="00012D1B" w:rsidRPr="00B23982" w:rsidRDefault="00012D1B" w:rsidP="00BF42C1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  <w:lang w:val="el-GR"/>
        </w:rPr>
      </w:pPr>
    </w:p>
    <w:sectPr w:rsidR="00012D1B" w:rsidRPr="00B23982" w:rsidSect="00885B5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765D" w:rsidRDefault="00C2765D" w:rsidP="00F17A5E">
      <w:r>
        <w:separator/>
      </w:r>
    </w:p>
  </w:endnote>
  <w:endnote w:type="continuationSeparator" w:id="0">
    <w:p w:rsidR="00C2765D" w:rsidRDefault="00C2765D" w:rsidP="00F17A5E">
      <w:r>
        <w:continuationSeparator/>
      </w:r>
    </w:p>
  </w:endnote>
  <w:endnote w:type="continuationNotice" w:id="1">
    <w:p w:rsidR="00C2765D" w:rsidRDefault="00C2765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765D" w:rsidRDefault="00C2765D" w:rsidP="00F17A5E">
      <w:r>
        <w:separator/>
      </w:r>
    </w:p>
  </w:footnote>
  <w:footnote w:type="continuationSeparator" w:id="0">
    <w:p w:rsidR="00C2765D" w:rsidRDefault="00C2765D" w:rsidP="00F17A5E">
      <w:r>
        <w:continuationSeparator/>
      </w:r>
    </w:p>
  </w:footnote>
  <w:footnote w:type="continuationNotice" w:id="1">
    <w:p w:rsidR="00C2765D" w:rsidRDefault="00C2765D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067"/>
    <w:multiLevelType w:val="hybridMultilevel"/>
    <w:tmpl w:val="86C0E942"/>
    <w:lvl w:ilvl="0" w:tplc="6CA804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B6958"/>
    <w:rsid w:val="00000D6E"/>
    <w:rsid w:val="0000427B"/>
    <w:rsid w:val="000069B2"/>
    <w:rsid w:val="00012D1B"/>
    <w:rsid w:val="00013328"/>
    <w:rsid w:val="0001742E"/>
    <w:rsid w:val="00022A77"/>
    <w:rsid w:val="000232AF"/>
    <w:rsid w:val="00024C20"/>
    <w:rsid w:val="0005081F"/>
    <w:rsid w:val="00053F74"/>
    <w:rsid w:val="00055438"/>
    <w:rsid w:val="000568DF"/>
    <w:rsid w:val="00060B1F"/>
    <w:rsid w:val="000633FB"/>
    <w:rsid w:val="0006379D"/>
    <w:rsid w:val="0006405F"/>
    <w:rsid w:val="0006459F"/>
    <w:rsid w:val="00073ADF"/>
    <w:rsid w:val="00081120"/>
    <w:rsid w:val="0008484B"/>
    <w:rsid w:val="00091EFC"/>
    <w:rsid w:val="00097D49"/>
    <w:rsid w:val="000A24D5"/>
    <w:rsid w:val="000A40A0"/>
    <w:rsid w:val="000B2A49"/>
    <w:rsid w:val="000D0E05"/>
    <w:rsid w:val="000D1D17"/>
    <w:rsid w:val="000D6454"/>
    <w:rsid w:val="000D687A"/>
    <w:rsid w:val="000E0FF3"/>
    <w:rsid w:val="000E10D0"/>
    <w:rsid w:val="000E5CC5"/>
    <w:rsid w:val="000F2AF8"/>
    <w:rsid w:val="000F3529"/>
    <w:rsid w:val="000F589F"/>
    <w:rsid w:val="000F6ECC"/>
    <w:rsid w:val="0010315C"/>
    <w:rsid w:val="00103B5A"/>
    <w:rsid w:val="00106F6F"/>
    <w:rsid w:val="001138B5"/>
    <w:rsid w:val="00114D3D"/>
    <w:rsid w:val="00123780"/>
    <w:rsid w:val="0012410A"/>
    <w:rsid w:val="00135F02"/>
    <w:rsid w:val="00136C1B"/>
    <w:rsid w:val="0014631D"/>
    <w:rsid w:val="00162B55"/>
    <w:rsid w:val="00163B1C"/>
    <w:rsid w:val="00167582"/>
    <w:rsid w:val="00170D04"/>
    <w:rsid w:val="001726E0"/>
    <w:rsid w:val="00172A0B"/>
    <w:rsid w:val="00176393"/>
    <w:rsid w:val="00181390"/>
    <w:rsid w:val="00182046"/>
    <w:rsid w:val="00187459"/>
    <w:rsid w:val="001937C0"/>
    <w:rsid w:val="001A0026"/>
    <w:rsid w:val="001A06D5"/>
    <w:rsid w:val="001A621E"/>
    <w:rsid w:val="001B47AB"/>
    <w:rsid w:val="001B58B0"/>
    <w:rsid w:val="001C1296"/>
    <w:rsid w:val="001D0591"/>
    <w:rsid w:val="001D6D98"/>
    <w:rsid w:val="001D7F13"/>
    <w:rsid w:val="001E112C"/>
    <w:rsid w:val="001E1A40"/>
    <w:rsid w:val="001E3677"/>
    <w:rsid w:val="001E64F8"/>
    <w:rsid w:val="001F55E2"/>
    <w:rsid w:val="001F697A"/>
    <w:rsid w:val="0020255E"/>
    <w:rsid w:val="0020307B"/>
    <w:rsid w:val="002131FE"/>
    <w:rsid w:val="00225561"/>
    <w:rsid w:val="00236389"/>
    <w:rsid w:val="0024118E"/>
    <w:rsid w:val="0024246C"/>
    <w:rsid w:val="002426E9"/>
    <w:rsid w:val="00242D51"/>
    <w:rsid w:val="0024384F"/>
    <w:rsid w:val="00246D8B"/>
    <w:rsid w:val="002538F4"/>
    <w:rsid w:val="00255006"/>
    <w:rsid w:val="00256756"/>
    <w:rsid w:val="002568A7"/>
    <w:rsid w:val="002602C7"/>
    <w:rsid w:val="0026458F"/>
    <w:rsid w:val="0027022E"/>
    <w:rsid w:val="0027287D"/>
    <w:rsid w:val="00273FE6"/>
    <w:rsid w:val="002759CB"/>
    <w:rsid w:val="00277C82"/>
    <w:rsid w:val="00283FA1"/>
    <w:rsid w:val="00294542"/>
    <w:rsid w:val="002A42B6"/>
    <w:rsid w:val="002A453A"/>
    <w:rsid w:val="002A48A0"/>
    <w:rsid w:val="002B18F8"/>
    <w:rsid w:val="002B236D"/>
    <w:rsid w:val="002B37E3"/>
    <w:rsid w:val="002C02D0"/>
    <w:rsid w:val="002C4956"/>
    <w:rsid w:val="002C7AD8"/>
    <w:rsid w:val="002D3842"/>
    <w:rsid w:val="002E2735"/>
    <w:rsid w:val="002E6396"/>
    <w:rsid w:val="002F2213"/>
    <w:rsid w:val="002F3FED"/>
    <w:rsid w:val="00300E75"/>
    <w:rsid w:val="003031EC"/>
    <w:rsid w:val="0030341D"/>
    <w:rsid w:val="00307CE7"/>
    <w:rsid w:val="00320F7D"/>
    <w:rsid w:val="003244D4"/>
    <w:rsid w:val="0033474F"/>
    <w:rsid w:val="0034065E"/>
    <w:rsid w:val="00340F99"/>
    <w:rsid w:val="0034224D"/>
    <w:rsid w:val="00344DE1"/>
    <w:rsid w:val="00344F9A"/>
    <w:rsid w:val="00350102"/>
    <w:rsid w:val="0035462B"/>
    <w:rsid w:val="003603E3"/>
    <w:rsid w:val="00360459"/>
    <w:rsid w:val="00362127"/>
    <w:rsid w:val="00363FA8"/>
    <w:rsid w:val="0036555D"/>
    <w:rsid w:val="00367154"/>
    <w:rsid w:val="003718B4"/>
    <w:rsid w:val="00376211"/>
    <w:rsid w:val="00391699"/>
    <w:rsid w:val="00391874"/>
    <w:rsid w:val="00392583"/>
    <w:rsid w:val="003A6EF8"/>
    <w:rsid w:val="003B200B"/>
    <w:rsid w:val="003B6A0E"/>
    <w:rsid w:val="003C1F88"/>
    <w:rsid w:val="003C26B7"/>
    <w:rsid w:val="003C5C72"/>
    <w:rsid w:val="003D06F7"/>
    <w:rsid w:val="003D2D18"/>
    <w:rsid w:val="003D47F6"/>
    <w:rsid w:val="003D6A1E"/>
    <w:rsid w:val="003D7130"/>
    <w:rsid w:val="003E1506"/>
    <w:rsid w:val="003E44FD"/>
    <w:rsid w:val="003F3EC1"/>
    <w:rsid w:val="0040063A"/>
    <w:rsid w:val="00407CA1"/>
    <w:rsid w:val="00413096"/>
    <w:rsid w:val="00414C14"/>
    <w:rsid w:val="00420F79"/>
    <w:rsid w:val="004222EF"/>
    <w:rsid w:val="00423270"/>
    <w:rsid w:val="00425F7A"/>
    <w:rsid w:val="00435FDD"/>
    <w:rsid w:val="0043623D"/>
    <w:rsid w:val="00444C48"/>
    <w:rsid w:val="00446C7B"/>
    <w:rsid w:val="00451802"/>
    <w:rsid w:val="004548F3"/>
    <w:rsid w:val="004551E4"/>
    <w:rsid w:val="00455DCD"/>
    <w:rsid w:val="00462B9D"/>
    <w:rsid w:val="00462DC5"/>
    <w:rsid w:val="00477A00"/>
    <w:rsid w:val="004846D9"/>
    <w:rsid w:val="00490AA2"/>
    <w:rsid w:val="00492A0F"/>
    <w:rsid w:val="004B1AC6"/>
    <w:rsid w:val="004B65CB"/>
    <w:rsid w:val="004B764F"/>
    <w:rsid w:val="004C6B02"/>
    <w:rsid w:val="004D1E7A"/>
    <w:rsid w:val="004D6847"/>
    <w:rsid w:val="004F1396"/>
    <w:rsid w:val="00504F47"/>
    <w:rsid w:val="005177D4"/>
    <w:rsid w:val="005219DC"/>
    <w:rsid w:val="005229EB"/>
    <w:rsid w:val="00523737"/>
    <w:rsid w:val="00527340"/>
    <w:rsid w:val="00535695"/>
    <w:rsid w:val="00540B8B"/>
    <w:rsid w:val="00542236"/>
    <w:rsid w:val="005452F0"/>
    <w:rsid w:val="0054557F"/>
    <w:rsid w:val="00545C08"/>
    <w:rsid w:val="00545F8F"/>
    <w:rsid w:val="00546B85"/>
    <w:rsid w:val="0054703B"/>
    <w:rsid w:val="00547F53"/>
    <w:rsid w:val="005530BD"/>
    <w:rsid w:val="0055333F"/>
    <w:rsid w:val="00563973"/>
    <w:rsid w:val="0056440B"/>
    <w:rsid w:val="005730D9"/>
    <w:rsid w:val="00576704"/>
    <w:rsid w:val="00580632"/>
    <w:rsid w:val="00590F7E"/>
    <w:rsid w:val="005A1BAF"/>
    <w:rsid w:val="005A5A4F"/>
    <w:rsid w:val="005A5DD2"/>
    <w:rsid w:val="005B1F83"/>
    <w:rsid w:val="005B2E88"/>
    <w:rsid w:val="005B6926"/>
    <w:rsid w:val="005B6DF5"/>
    <w:rsid w:val="005C198F"/>
    <w:rsid w:val="005C5ED6"/>
    <w:rsid w:val="005D1907"/>
    <w:rsid w:val="005D214D"/>
    <w:rsid w:val="005D3A15"/>
    <w:rsid w:val="005E1ACB"/>
    <w:rsid w:val="005E2DA1"/>
    <w:rsid w:val="005E41FD"/>
    <w:rsid w:val="005E57C6"/>
    <w:rsid w:val="005E61E1"/>
    <w:rsid w:val="005F2C43"/>
    <w:rsid w:val="005F332D"/>
    <w:rsid w:val="005F6797"/>
    <w:rsid w:val="00600AF4"/>
    <w:rsid w:val="00603B17"/>
    <w:rsid w:val="00605487"/>
    <w:rsid w:val="00615AA9"/>
    <w:rsid w:val="0061600A"/>
    <w:rsid w:val="0062122C"/>
    <w:rsid w:val="00625AAF"/>
    <w:rsid w:val="006355D6"/>
    <w:rsid w:val="00636115"/>
    <w:rsid w:val="00641D4A"/>
    <w:rsid w:val="006430EA"/>
    <w:rsid w:val="00643679"/>
    <w:rsid w:val="00652CFC"/>
    <w:rsid w:val="00657C1A"/>
    <w:rsid w:val="00662B08"/>
    <w:rsid w:val="006750EE"/>
    <w:rsid w:val="006854FB"/>
    <w:rsid w:val="00687EAF"/>
    <w:rsid w:val="00694888"/>
    <w:rsid w:val="006954E2"/>
    <w:rsid w:val="00697052"/>
    <w:rsid w:val="006A124D"/>
    <w:rsid w:val="006C593C"/>
    <w:rsid w:val="006C7BF5"/>
    <w:rsid w:val="006D6F6C"/>
    <w:rsid w:val="006D7E5D"/>
    <w:rsid w:val="006E1D49"/>
    <w:rsid w:val="006E2739"/>
    <w:rsid w:val="006E508E"/>
    <w:rsid w:val="006E5AB7"/>
    <w:rsid w:val="006E6465"/>
    <w:rsid w:val="006F0A49"/>
    <w:rsid w:val="00700C5E"/>
    <w:rsid w:val="00717818"/>
    <w:rsid w:val="007364F8"/>
    <w:rsid w:val="007412BB"/>
    <w:rsid w:val="00745F99"/>
    <w:rsid w:val="0075266D"/>
    <w:rsid w:val="00753AB7"/>
    <w:rsid w:val="00762073"/>
    <w:rsid w:val="00762D29"/>
    <w:rsid w:val="00764BC2"/>
    <w:rsid w:val="00773ACE"/>
    <w:rsid w:val="00776A54"/>
    <w:rsid w:val="00780711"/>
    <w:rsid w:val="0078556B"/>
    <w:rsid w:val="0079189B"/>
    <w:rsid w:val="007932F1"/>
    <w:rsid w:val="007971DD"/>
    <w:rsid w:val="0079729D"/>
    <w:rsid w:val="007A0DD0"/>
    <w:rsid w:val="007A243D"/>
    <w:rsid w:val="007A3673"/>
    <w:rsid w:val="007A3A80"/>
    <w:rsid w:val="007B2E3E"/>
    <w:rsid w:val="007B3EFE"/>
    <w:rsid w:val="007B4038"/>
    <w:rsid w:val="007B4136"/>
    <w:rsid w:val="007B59DC"/>
    <w:rsid w:val="007C1D54"/>
    <w:rsid w:val="007C1EA0"/>
    <w:rsid w:val="007C57B1"/>
    <w:rsid w:val="007D5E12"/>
    <w:rsid w:val="007F1018"/>
    <w:rsid w:val="007F1115"/>
    <w:rsid w:val="007F43B3"/>
    <w:rsid w:val="00804373"/>
    <w:rsid w:val="0081320A"/>
    <w:rsid w:val="0082068B"/>
    <w:rsid w:val="008219C9"/>
    <w:rsid w:val="00825288"/>
    <w:rsid w:val="00826BEC"/>
    <w:rsid w:val="00834F5F"/>
    <w:rsid w:val="00842ACE"/>
    <w:rsid w:val="008439B8"/>
    <w:rsid w:val="00843CBD"/>
    <w:rsid w:val="008463D6"/>
    <w:rsid w:val="00846605"/>
    <w:rsid w:val="0084738A"/>
    <w:rsid w:val="008503CB"/>
    <w:rsid w:val="00852E04"/>
    <w:rsid w:val="00853787"/>
    <w:rsid w:val="00853D99"/>
    <w:rsid w:val="00862F8F"/>
    <w:rsid w:val="00867BE2"/>
    <w:rsid w:val="00873B83"/>
    <w:rsid w:val="00875A96"/>
    <w:rsid w:val="00883D96"/>
    <w:rsid w:val="00885B56"/>
    <w:rsid w:val="00893CFC"/>
    <w:rsid w:val="008968E0"/>
    <w:rsid w:val="008A1866"/>
    <w:rsid w:val="008B1B41"/>
    <w:rsid w:val="008B1E58"/>
    <w:rsid w:val="008B68C0"/>
    <w:rsid w:val="008C0358"/>
    <w:rsid w:val="008C0475"/>
    <w:rsid w:val="008C127D"/>
    <w:rsid w:val="008C5570"/>
    <w:rsid w:val="008D046C"/>
    <w:rsid w:val="008D0BE7"/>
    <w:rsid w:val="008D44EB"/>
    <w:rsid w:val="008D63F1"/>
    <w:rsid w:val="008F3582"/>
    <w:rsid w:val="0090768F"/>
    <w:rsid w:val="0091122F"/>
    <w:rsid w:val="0092183E"/>
    <w:rsid w:val="0093153B"/>
    <w:rsid w:val="0093355D"/>
    <w:rsid w:val="0093662D"/>
    <w:rsid w:val="009369CD"/>
    <w:rsid w:val="00937C59"/>
    <w:rsid w:val="00947418"/>
    <w:rsid w:val="00950616"/>
    <w:rsid w:val="009515B7"/>
    <w:rsid w:val="0095497E"/>
    <w:rsid w:val="00957485"/>
    <w:rsid w:val="00963BF3"/>
    <w:rsid w:val="00963E55"/>
    <w:rsid w:val="0096693D"/>
    <w:rsid w:val="0097686B"/>
    <w:rsid w:val="00976C97"/>
    <w:rsid w:val="00977400"/>
    <w:rsid w:val="009A1BE1"/>
    <w:rsid w:val="009B17E6"/>
    <w:rsid w:val="009B3DC8"/>
    <w:rsid w:val="009C1E8C"/>
    <w:rsid w:val="009D227B"/>
    <w:rsid w:val="009D35CA"/>
    <w:rsid w:val="009E232C"/>
    <w:rsid w:val="009E2F37"/>
    <w:rsid w:val="009E4D15"/>
    <w:rsid w:val="009F141B"/>
    <w:rsid w:val="009F3C0B"/>
    <w:rsid w:val="009F73AE"/>
    <w:rsid w:val="009F7CA5"/>
    <w:rsid w:val="00A00537"/>
    <w:rsid w:val="00A0105A"/>
    <w:rsid w:val="00A03499"/>
    <w:rsid w:val="00A1492A"/>
    <w:rsid w:val="00A17549"/>
    <w:rsid w:val="00A31E1D"/>
    <w:rsid w:val="00A45DD8"/>
    <w:rsid w:val="00A5056B"/>
    <w:rsid w:val="00A53F5E"/>
    <w:rsid w:val="00A57038"/>
    <w:rsid w:val="00A71514"/>
    <w:rsid w:val="00A76771"/>
    <w:rsid w:val="00A806D4"/>
    <w:rsid w:val="00A815D5"/>
    <w:rsid w:val="00A85F85"/>
    <w:rsid w:val="00A95921"/>
    <w:rsid w:val="00A95A01"/>
    <w:rsid w:val="00A97572"/>
    <w:rsid w:val="00AA4476"/>
    <w:rsid w:val="00AA5C83"/>
    <w:rsid w:val="00AB3BED"/>
    <w:rsid w:val="00AC2697"/>
    <w:rsid w:val="00AD07CA"/>
    <w:rsid w:val="00AD340C"/>
    <w:rsid w:val="00AF45D2"/>
    <w:rsid w:val="00AF645E"/>
    <w:rsid w:val="00B01072"/>
    <w:rsid w:val="00B024EC"/>
    <w:rsid w:val="00B0513A"/>
    <w:rsid w:val="00B076B2"/>
    <w:rsid w:val="00B17A24"/>
    <w:rsid w:val="00B2062C"/>
    <w:rsid w:val="00B21A43"/>
    <w:rsid w:val="00B23982"/>
    <w:rsid w:val="00B23EB8"/>
    <w:rsid w:val="00B25A36"/>
    <w:rsid w:val="00B268C0"/>
    <w:rsid w:val="00B30ADF"/>
    <w:rsid w:val="00B364F8"/>
    <w:rsid w:val="00B37D3E"/>
    <w:rsid w:val="00B41B06"/>
    <w:rsid w:val="00B44A26"/>
    <w:rsid w:val="00B52844"/>
    <w:rsid w:val="00B6514D"/>
    <w:rsid w:val="00B65E5D"/>
    <w:rsid w:val="00B744CD"/>
    <w:rsid w:val="00B81B38"/>
    <w:rsid w:val="00B861CA"/>
    <w:rsid w:val="00B953BC"/>
    <w:rsid w:val="00B9749D"/>
    <w:rsid w:val="00BA081D"/>
    <w:rsid w:val="00BA105D"/>
    <w:rsid w:val="00BA19DE"/>
    <w:rsid w:val="00BA5B67"/>
    <w:rsid w:val="00BB20F5"/>
    <w:rsid w:val="00BC0EAD"/>
    <w:rsid w:val="00BD165F"/>
    <w:rsid w:val="00BD2D06"/>
    <w:rsid w:val="00BE4282"/>
    <w:rsid w:val="00BE42D0"/>
    <w:rsid w:val="00BF42C1"/>
    <w:rsid w:val="00BF6235"/>
    <w:rsid w:val="00C00EC8"/>
    <w:rsid w:val="00C01055"/>
    <w:rsid w:val="00C05888"/>
    <w:rsid w:val="00C066F4"/>
    <w:rsid w:val="00C06FBF"/>
    <w:rsid w:val="00C072A9"/>
    <w:rsid w:val="00C1216D"/>
    <w:rsid w:val="00C1488E"/>
    <w:rsid w:val="00C1671C"/>
    <w:rsid w:val="00C25E0A"/>
    <w:rsid w:val="00C2765D"/>
    <w:rsid w:val="00C277F6"/>
    <w:rsid w:val="00C27C0A"/>
    <w:rsid w:val="00C30475"/>
    <w:rsid w:val="00C32456"/>
    <w:rsid w:val="00C32461"/>
    <w:rsid w:val="00C32B6D"/>
    <w:rsid w:val="00C339B3"/>
    <w:rsid w:val="00C3505D"/>
    <w:rsid w:val="00C369CA"/>
    <w:rsid w:val="00C439DE"/>
    <w:rsid w:val="00C441AD"/>
    <w:rsid w:val="00C45105"/>
    <w:rsid w:val="00C4668B"/>
    <w:rsid w:val="00C52481"/>
    <w:rsid w:val="00C56766"/>
    <w:rsid w:val="00C6149B"/>
    <w:rsid w:val="00C6336F"/>
    <w:rsid w:val="00C6788C"/>
    <w:rsid w:val="00C731C5"/>
    <w:rsid w:val="00C7332E"/>
    <w:rsid w:val="00C81151"/>
    <w:rsid w:val="00C82AF6"/>
    <w:rsid w:val="00C87A1D"/>
    <w:rsid w:val="00C92BFC"/>
    <w:rsid w:val="00C93D2F"/>
    <w:rsid w:val="00C95999"/>
    <w:rsid w:val="00C96653"/>
    <w:rsid w:val="00C975C1"/>
    <w:rsid w:val="00CA4E53"/>
    <w:rsid w:val="00CB4C1B"/>
    <w:rsid w:val="00CB55B9"/>
    <w:rsid w:val="00CC0BC5"/>
    <w:rsid w:val="00CC0C4F"/>
    <w:rsid w:val="00CC159C"/>
    <w:rsid w:val="00CC2B56"/>
    <w:rsid w:val="00CC3165"/>
    <w:rsid w:val="00CC3181"/>
    <w:rsid w:val="00CC39C0"/>
    <w:rsid w:val="00CC4C12"/>
    <w:rsid w:val="00CC6442"/>
    <w:rsid w:val="00CC7791"/>
    <w:rsid w:val="00CD0FAE"/>
    <w:rsid w:val="00CD1449"/>
    <w:rsid w:val="00CD24C1"/>
    <w:rsid w:val="00CD4E6F"/>
    <w:rsid w:val="00CD5E09"/>
    <w:rsid w:val="00CD6F86"/>
    <w:rsid w:val="00CE5D35"/>
    <w:rsid w:val="00CF1B57"/>
    <w:rsid w:val="00CF2470"/>
    <w:rsid w:val="00D14017"/>
    <w:rsid w:val="00D202FB"/>
    <w:rsid w:val="00D2114F"/>
    <w:rsid w:val="00D25095"/>
    <w:rsid w:val="00D302AB"/>
    <w:rsid w:val="00D326A2"/>
    <w:rsid w:val="00D32958"/>
    <w:rsid w:val="00D34802"/>
    <w:rsid w:val="00D35B9E"/>
    <w:rsid w:val="00D36DDA"/>
    <w:rsid w:val="00D37577"/>
    <w:rsid w:val="00D46592"/>
    <w:rsid w:val="00D46728"/>
    <w:rsid w:val="00D520AC"/>
    <w:rsid w:val="00D53ADA"/>
    <w:rsid w:val="00D6298E"/>
    <w:rsid w:val="00D66186"/>
    <w:rsid w:val="00D71231"/>
    <w:rsid w:val="00D71319"/>
    <w:rsid w:val="00D803C7"/>
    <w:rsid w:val="00D817F6"/>
    <w:rsid w:val="00D87BFA"/>
    <w:rsid w:val="00D90452"/>
    <w:rsid w:val="00D91B5D"/>
    <w:rsid w:val="00D9569F"/>
    <w:rsid w:val="00DA0C17"/>
    <w:rsid w:val="00DA362A"/>
    <w:rsid w:val="00DA4153"/>
    <w:rsid w:val="00DA4546"/>
    <w:rsid w:val="00DB05BC"/>
    <w:rsid w:val="00DB0B49"/>
    <w:rsid w:val="00DB1C1A"/>
    <w:rsid w:val="00DB539A"/>
    <w:rsid w:val="00DB6958"/>
    <w:rsid w:val="00DB70B1"/>
    <w:rsid w:val="00DE26E5"/>
    <w:rsid w:val="00DE278F"/>
    <w:rsid w:val="00DE76C7"/>
    <w:rsid w:val="00DF112A"/>
    <w:rsid w:val="00DF2078"/>
    <w:rsid w:val="00DF2DEE"/>
    <w:rsid w:val="00DF3174"/>
    <w:rsid w:val="00DF34FD"/>
    <w:rsid w:val="00DF785B"/>
    <w:rsid w:val="00E175C9"/>
    <w:rsid w:val="00E27BD8"/>
    <w:rsid w:val="00E41616"/>
    <w:rsid w:val="00E54C26"/>
    <w:rsid w:val="00E55032"/>
    <w:rsid w:val="00E6416D"/>
    <w:rsid w:val="00E6757E"/>
    <w:rsid w:val="00E723A4"/>
    <w:rsid w:val="00E73DBC"/>
    <w:rsid w:val="00E7511D"/>
    <w:rsid w:val="00E87C82"/>
    <w:rsid w:val="00E87F55"/>
    <w:rsid w:val="00E904D4"/>
    <w:rsid w:val="00E90B06"/>
    <w:rsid w:val="00E91B77"/>
    <w:rsid w:val="00E91ECD"/>
    <w:rsid w:val="00EA448E"/>
    <w:rsid w:val="00EB068A"/>
    <w:rsid w:val="00EB4FD5"/>
    <w:rsid w:val="00EB77B4"/>
    <w:rsid w:val="00EB7A93"/>
    <w:rsid w:val="00EC036B"/>
    <w:rsid w:val="00EC59BB"/>
    <w:rsid w:val="00EC6237"/>
    <w:rsid w:val="00ED33A6"/>
    <w:rsid w:val="00ED3425"/>
    <w:rsid w:val="00EE2ACB"/>
    <w:rsid w:val="00EE7680"/>
    <w:rsid w:val="00EE7AE6"/>
    <w:rsid w:val="00EF045D"/>
    <w:rsid w:val="00EF11FD"/>
    <w:rsid w:val="00EF6DBA"/>
    <w:rsid w:val="00F01DD4"/>
    <w:rsid w:val="00F03654"/>
    <w:rsid w:val="00F04F3E"/>
    <w:rsid w:val="00F105E7"/>
    <w:rsid w:val="00F149A4"/>
    <w:rsid w:val="00F16FC9"/>
    <w:rsid w:val="00F17A5E"/>
    <w:rsid w:val="00F2066A"/>
    <w:rsid w:val="00F2093D"/>
    <w:rsid w:val="00F3557B"/>
    <w:rsid w:val="00F35F64"/>
    <w:rsid w:val="00F41E97"/>
    <w:rsid w:val="00F42B7F"/>
    <w:rsid w:val="00F44645"/>
    <w:rsid w:val="00F44D55"/>
    <w:rsid w:val="00F60F2D"/>
    <w:rsid w:val="00F6195D"/>
    <w:rsid w:val="00F65619"/>
    <w:rsid w:val="00F6594C"/>
    <w:rsid w:val="00F72D4C"/>
    <w:rsid w:val="00F73540"/>
    <w:rsid w:val="00F75DB0"/>
    <w:rsid w:val="00F76D68"/>
    <w:rsid w:val="00F87446"/>
    <w:rsid w:val="00F9135D"/>
    <w:rsid w:val="00F93320"/>
    <w:rsid w:val="00FA0DA8"/>
    <w:rsid w:val="00FA2A3A"/>
    <w:rsid w:val="00FA37FE"/>
    <w:rsid w:val="00FB00F0"/>
    <w:rsid w:val="00FB2160"/>
    <w:rsid w:val="00FB62B3"/>
    <w:rsid w:val="00FB7DAB"/>
    <w:rsid w:val="00FC0391"/>
    <w:rsid w:val="00FC1289"/>
    <w:rsid w:val="00FC4127"/>
    <w:rsid w:val="00FC7BED"/>
    <w:rsid w:val="00FE2D93"/>
    <w:rsid w:val="00FF6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A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6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93153B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93153B"/>
  </w:style>
  <w:style w:type="paragraph" w:styleId="a8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D1E7A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D1E7A"/>
    <w:rPr>
      <w:b/>
      <w:bCs/>
    </w:rPr>
  </w:style>
  <w:style w:type="paragraph" w:styleId="aa">
    <w:name w:val="Revision"/>
    <w:hidden/>
    <w:uiPriority w:val="99"/>
    <w:semiHidden/>
    <w:rsid w:val="00162B55"/>
  </w:style>
  <w:style w:type="character" w:styleId="ab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c">
    <w:name w:val="Document Map"/>
    <w:basedOn w:val="a"/>
    <w:link w:val="Char4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Char4">
    <w:name w:val="文档结构图 Char"/>
    <w:basedOn w:val="a0"/>
    <w:link w:val="ac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d">
    <w:name w:val="Emphasis"/>
    <w:basedOn w:val="a0"/>
    <w:uiPriority w:val="20"/>
    <w:qFormat/>
    <w:rsid w:val="007412BB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17A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17A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458F"/>
    <w:rPr>
      <w:rFonts w:ascii="Lucida Grande" w:hAnsi="Lucida Grande" w:cs="Lucida Grande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26458F"/>
    <w:rPr>
      <w:rFonts w:ascii="Lucida Grande" w:hAnsi="Lucida Grande" w:cs="Lucida Grande"/>
      <w:sz w:val="18"/>
      <w:szCs w:val="18"/>
    </w:rPr>
  </w:style>
  <w:style w:type="character" w:customStyle="1" w:styleId="highwire-citation-authors">
    <w:name w:val="highwire-citation-author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oi">
    <w:name w:val="highwire-cite-metadata-doi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customStyle="1" w:styleId="label3">
    <w:name w:val="label3"/>
    <w:basedOn w:val="a0"/>
    <w:rsid w:val="002131FE"/>
    <w:rPr>
      <w:b w:val="0"/>
      <w:bCs w:val="0"/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2131FE"/>
    <w:rPr>
      <w:sz w:val="24"/>
      <w:szCs w:val="24"/>
      <w:bdr w:val="none" w:sz="0" w:space="0" w:color="auto" w:frame="1"/>
      <w:vertAlign w:val="baseline"/>
    </w:rPr>
  </w:style>
  <w:style w:type="character" w:styleId="a9">
    <w:name w:val="annotation reference"/>
    <w:basedOn w:val="a0"/>
    <w:uiPriority w:val="99"/>
    <w:semiHidden/>
    <w:unhideWhenUsed/>
    <w:rsid w:val="0093153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3153B"/>
    <w:pPr>
      <w:jc w:val="left"/>
    </w:pPr>
  </w:style>
  <w:style w:type="character" w:customStyle="1" w:styleId="ab">
    <w:name w:val="注释文本字符"/>
    <w:basedOn w:val="a0"/>
    <w:link w:val="aa"/>
    <w:uiPriority w:val="99"/>
    <w:semiHidden/>
    <w:rsid w:val="0093153B"/>
  </w:style>
  <w:style w:type="paragraph" w:styleId="ac">
    <w:name w:val="List Paragraph"/>
    <w:basedOn w:val="a"/>
    <w:uiPriority w:val="34"/>
    <w:qFormat/>
    <w:rsid w:val="008968E0"/>
    <w:pPr>
      <w:ind w:firstLineChars="200" w:firstLine="420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4D1E7A"/>
    <w:rPr>
      <w:b/>
      <w:bCs/>
    </w:rPr>
  </w:style>
  <w:style w:type="character" w:customStyle="1" w:styleId="ae">
    <w:name w:val="批注主题字符"/>
    <w:basedOn w:val="ab"/>
    <w:link w:val="ad"/>
    <w:uiPriority w:val="99"/>
    <w:semiHidden/>
    <w:rsid w:val="004D1E7A"/>
    <w:rPr>
      <w:b/>
      <w:bCs/>
    </w:rPr>
  </w:style>
  <w:style w:type="paragraph" w:styleId="af">
    <w:name w:val="Revision"/>
    <w:hidden/>
    <w:uiPriority w:val="99"/>
    <w:semiHidden/>
    <w:rsid w:val="00162B55"/>
  </w:style>
  <w:style w:type="character" w:styleId="af0">
    <w:name w:val="Hyperlink"/>
    <w:basedOn w:val="a0"/>
    <w:uiPriority w:val="99"/>
    <w:unhideWhenUsed/>
    <w:rsid w:val="00C95999"/>
    <w:rPr>
      <w:color w:val="0000FF" w:themeColor="hyperlink"/>
      <w:u w:val="single"/>
    </w:rPr>
  </w:style>
  <w:style w:type="paragraph" w:styleId="af1">
    <w:name w:val="Document Map"/>
    <w:basedOn w:val="a"/>
    <w:link w:val="af2"/>
    <w:uiPriority w:val="99"/>
    <w:semiHidden/>
    <w:unhideWhenUsed/>
    <w:rsid w:val="00060B1F"/>
    <w:rPr>
      <w:rFonts w:ascii="Lucida Grande" w:hAnsi="Lucida Grande" w:cs="Lucida Grande"/>
      <w:sz w:val="24"/>
      <w:szCs w:val="24"/>
    </w:rPr>
  </w:style>
  <w:style w:type="character" w:customStyle="1" w:styleId="af2">
    <w:name w:val="文档结构图 字符"/>
    <w:basedOn w:val="a0"/>
    <w:link w:val="af1"/>
    <w:uiPriority w:val="99"/>
    <w:semiHidden/>
    <w:rsid w:val="00060B1F"/>
    <w:rPr>
      <w:rFonts w:ascii="Lucida Grande" w:hAnsi="Lucida Grande" w:cs="Lucida Grande"/>
      <w:sz w:val="24"/>
      <w:szCs w:val="24"/>
    </w:rPr>
  </w:style>
  <w:style w:type="character" w:styleId="af3">
    <w:name w:val="Emphasis"/>
    <w:basedOn w:val="a0"/>
    <w:uiPriority w:val="20"/>
    <w:qFormat/>
    <w:rsid w:val="007412BB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197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390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215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423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0053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49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20847E-9116-4E22-904D-370C8D1CE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P</dc:creator>
  <cp:lastModifiedBy>Administrator</cp:lastModifiedBy>
  <cp:revision>5</cp:revision>
  <cp:lastPrinted>2015-04-21T06:33:00Z</cp:lastPrinted>
  <dcterms:created xsi:type="dcterms:W3CDTF">2016-08-19T02:28:00Z</dcterms:created>
  <dcterms:modified xsi:type="dcterms:W3CDTF">2016-08-19T02:40:00Z</dcterms:modified>
</cp:coreProperties>
</file>